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B1AF4" w14:textId="17E150E3" w:rsidR="00256CEA" w:rsidRPr="00A26D6E" w:rsidRDefault="00256CEA">
      <w:pPr>
        <w:rPr>
          <w:rFonts w:ascii="Arial" w:hAnsi="Arial" w:cs="Arial"/>
          <w:b/>
          <w:bCs/>
        </w:rPr>
      </w:pPr>
      <w:r w:rsidRPr="00A26D6E">
        <w:rPr>
          <w:rFonts w:ascii="Arial" w:hAnsi="Arial" w:cs="Arial"/>
          <w:b/>
          <w:bCs/>
        </w:rPr>
        <w:t>Table 3. Rank probability of being the best ranked approach for pancreaticoduodenectomy in direct and indirect comparison in the network meta-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0"/>
        <w:gridCol w:w="767"/>
        <w:gridCol w:w="767"/>
        <w:gridCol w:w="767"/>
        <w:gridCol w:w="1029"/>
        <w:gridCol w:w="1029"/>
        <w:gridCol w:w="893"/>
        <w:gridCol w:w="623"/>
        <w:gridCol w:w="1814"/>
        <w:gridCol w:w="957"/>
        <w:gridCol w:w="1290"/>
        <w:gridCol w:w="1164"/>
        <w:gridCol w:w="893"/>
        <w:gridCol w:w="757"/>
      </w:tblGrid>
      <w:tr w:rsidR="00A26D6E" w:rsidRPr="00A26D6E" w14:paraId="11117A99" w14:textId="77777777" w:rsidTr="002F409E">
        <w:trPr>
          <w:trHeight w:val="20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6BF9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Rank probability of being first ranked technique of closure </w:t>
            </w:r>
          </w:p>
        </w:tc>
      </w:tr>
      <w:tr w:rsidR="002F409E" w:rsidRPr="00A26D6E" w14:paraId="0861B289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8F887" w14:textId="77777777" w:rsidR="00A26D6E" w:rsidRPr="00A26D6E" w:rsidRDefault="00A26D6E" w:rsidP="00A26D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32EAF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verall 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2A8A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verall PO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91B2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verall POPF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B30E2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tra-abdominal abs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F1210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tra-abdominal absces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BFF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ould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0E06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ile Le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D019" w14:textId="6CC7734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t</w:t>
            </w:r>
            <w:r w:rsidR="002F40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ancreatectomy</w:t>
            </w:r>
            <w:proofErr w:type="spellEnd"/>
            <w:r w:rsidR="002F40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a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039B4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uration of op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29A70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traoperative blood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B91AF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op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095A2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1E07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ength of stay</w:t>
            </w:r>
          </w:p>
        </w:tc>
      </w:tr>
      <w:tr w:rsidR="002F409E" w:rsidRPr="00A26D6E" w14:paraId="35D186D4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E9E5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W_A_B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BAB8A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0B390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5A67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9F903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BF8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A9D45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4A3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CEED5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581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6533A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A3BF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DC1C3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F147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</w:tr>
      <w:tr w:rsidR="002F409E" w:rsidRPr="00A26D6E" w14:paraId="323E8DBA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E4C2E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W_A_BII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D6066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DACF" w14:textId="5CDC8BEC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020D" w14:textId="13F0B47A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982C" w14:textId="14487AB3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9597" w14:textId="3B97D85B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6B83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6FC0F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0CDF9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AB37A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4506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17DF" w14:textId="4B53DECB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C1A5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7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A58A" w14:textId="6B96F360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F409E" w:rsidRPr="00A26D6E" w14:paraId="72D8B670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F64F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W_A_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8F117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5E8A2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A4A3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349D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81359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0C8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C9705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A7DF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92A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775F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5BC6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6065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8D5A4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6</w:t>
            </w:r>
          </w:p>
        </w:tc>
      </w:tr>
      <w:tr w:rsidR="002F409E" w:rsidRPr="00A26D6E" w14:paraId="0135C380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D9EC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W_A_RY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4106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5A9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5EA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F0A73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ADF3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2AC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0209" w14:textId="19039DB8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D787" w14:textId="3AC6486D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4217" w14:textId="63D55A5B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435A" w14:textId="0AF85052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682C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DC49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C2DF" w14:textId="732E058B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F409E" w:rsidRPr="00A26D6E" w14:paraId="04F0F86C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BADA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W_R_B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1FD42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DBDE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0BB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AEE96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FA85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8EB43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6040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5B35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BF9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0A2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146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5649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33A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</w:tr>
      <w:tr w:rsidR="002F409E" w:rsidRPr="00A26D6E" w14:paraId="62F6D3F4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6FDC9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W_R_BII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C47D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8B94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6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92978" w14:textId="4797A8B2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B56A" w14:textId="202F909A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6EAA" w14:textId="5BCB38EA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2A5B" w14:textId="1E53421A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9A2F" w14:textId="7B1B91CB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ECE99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8F0A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422B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77A9" w14:textId="6BB51B58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C87C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1C107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31†</w:t>
            </w:r>
          </w:p>
        </w:tc>
      </w:tr>
      <w:tr w:rsidR="002F409E" w:rsidRPr="00A26D6E" w14:paraId="61E90B2A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E15A4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P_A_B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0F637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27A5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4334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EA32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E64DD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774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CEEE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512F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76C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AA376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B750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E62E9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55F62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</w:tr>
      <w:tr w:rsidR="002F409E" w:rsidRPr="00A26D6E" w14:paraId="39CE6C8F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3EEC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P_A_BII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0B674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6E5D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A0C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E413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BB68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6E643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642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989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8CF70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D095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B640" w14:textId="1DE6EFE3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C9215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31D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4</w:t>
            </w:r>
          </w:p>
        </w:tc>
      </w:tr>
      <w:tr w:rsidR="002F409E" w:rsidRPr="00A26D6E" w14:paraId="143AFA2A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78729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P_R_B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083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DC58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B7A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3083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F11CD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CDED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B8A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3B1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637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05C5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47790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B9AFD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5C74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</w:p>
        </w:tc>
      </w:tr>
      <w:tr w:rsidR="002F409E" w:rsidRPr="00A26D6E" w14:paraId="56C06E35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BCB0A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P_R_BII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917C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CCC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5FD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1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6C24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663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9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8FEBD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648F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5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C23A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3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703B6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16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63263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4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CE92" w14:textId="3F8DA71D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C58E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B9A04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3</w:t>
            </w:r>
          </w:p>
        </w:tc>
      </w:tr>
      <w:tr w:rsidR="002F409E" w:rsidRPr="00A26D6E" w14:paraId="39C8CA80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D088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_A_B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CACC0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C1631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4AD7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E94F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62EF4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036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3928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5ED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9676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0C4E4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E3CF0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4A26D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DDE7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3</w:t>
            </w:r>
          </w:p>
        </w:tc>
      </w:tr>
      <w:tr w:rsidR="002F409E" w:rsidRPr="00A26D6E" w14:paraId="3E4B209A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D5355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_A_BII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2E4F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6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49BF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5190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DA84" w14:textId="3850E099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EF25" w14:textId="11C517FD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1538" w14:textId="5136068C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B05B" w14:textId="20A60732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5093" w14:textId="1C6ED6F1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BF61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D80CA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9F86" w14:textId="6338A3DB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E9EDC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14D32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4</w:t>
            </w:r>
          </w:p>
        </w:tc>
      </w:tr>
      <w:tr w:rsidR="002F409E" w:rsidRPr="00A26D6E" w14:paraId="7FE814AB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E7894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_A_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B9C2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701D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EA86A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C864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3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79505" w14:textId="0EF2ED44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C1D9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68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5844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D849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3458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30D47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1398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4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9D17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2DC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</w:tr>
      <w:tr w:rsidR="002F409E" w:rsidRPr="00A26D6E" w14:paraId="23216A00" w14:textId="77777777" w:rsidTr="002F409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DE65A" w14:textId="77777777" w:rsidR="00A26D6E" w:rsidRPr="00A26D6E" w:rsidRDefault="00A26D6E" w:rsidP="00A26D6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_R_B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B27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E03D5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5D27B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872D3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070F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8E69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2252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64E8" w14:textId="188501FA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C5D7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B8D5E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14D5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065F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3FEF" w14:textId="77777777" w:rsidR="00A26D6E" w:rsidRPr="00A26D6E" w:rsidRDefault="00A26D6E" w:rsidP="00A26D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6D6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</w:tr>
    </w:tbl>
    <w:p w14:paraId="02DB2D56" w14:textId="635A3CBF" w:rsidR="00A6662F" w:rsidRDefault="00A6662F" w:rsidP="009640AC">
      <w:pPr>
        <w:rPr>
          <w:rFonts w:ascii="Arial" w:hAnsi="Arial" w:cs="Arial"/>
        </w:rPr>
      </w:pPr>
      <w:r>
        <w:rPr>
          <w:rFonts w:ascii="Arial" w:hAnsi="Arial" w:cs="Arial"/>
        </w:rPr>
        <w:t xml:space="preserve">CW, Classic Whipple; PP, pylorus-preserving; PR, pylorus-resecting; A, </w:t>
      </w:r>
      <w:proofErr w:type="spellStart"/>
      <w:r>
        <w:rPr>
          <w:rFonts w:ascii="Arial" w:hAnsi="Arial" w:cs="Arial"/>
        </w:rPr>
        <w:t>antecolic</w:t>
      </w:r>
      <w:proofErr w:type="spellEnd"/>
      <w:r>
        <w:rPr>
          <w:rFonts w:ascii="Arial" w:hAnsi="Arial" w:cs="Arial"/>
        </w:rPr>
        <w:t xml:space="preserve">; R, </w:t>
      </w:r>
      <w:proofErr w:type="spellStart"/>
      <w:r>
        <w:rPr>
          <w:rFonts w:ascii="Arial" w:hAnsi="Arial" w:cs="Arial"/>
        </w:rPr>
        <w:t>retrocolic</w:t>
      </w:r>
      <w:proofErr w:type="spellEnd"/>
      <w:r>
        <w:rPr>
          <w:rFonts w:ascii="Arial" w:hAnsi="Arial" w:cs="Arial"/>
        </w:rPr>
        <w:t xml:space="preserve">; BII, </w:t>
      </w:r>
      <w:proofErr w:type="spellStart"/>
      <w:r>
        <w:rPr>
          <w:rFonts w:ascii="Arial" w:hAnsi="Arial" w:cs="Arial"/>
        </w:rPr>
        <w:t>Billroth</w:t>
      </w:r>
      <w:proofErr w:type="spellEnd"/>
      <w:r>
        <w:rPr>
          <w:rFonts w:ascii="Arial" w:hAnsi="Arial" w:cs="Arial"/>
        </w:rPr>
        <w:t xml:space="preserve"> II; RY, Roux-en-Y; B, Braun </w:t>
      </w:r>
      <w:proofErr w:type="spellStart"/>
      <w:r>
        <w:rPr>
          <w:rFonts w:ascii="Arial" w:hAnsi="Arial" w:cs="Arial"/>
        </w:rPr>
        <w:t>enteroenterostomy</w:t>
      </w:r>
      <w:proofErr w:type="spellEnd"/>
      <w:r>
        <w:rPr>
          <w:rFonts w:ascii="Arial" w:hAnsi="Arial" w:cs="Arial"/>
        </w:rPr>
        <w:t xml:space="preserve">. </w:t>
      </w:r>
    </w:p>
    <w:p w14:paraId="501A8179" w14:textId="1A0D1494" w:rsidR="00B218D1" w:rsidRPr="00A26D6E" w:rsidRDefault="009640AC" w:rsidP="009640AC">
      <w:pPr>
        <w:rPr>
          <w:rFonts w:ascii="Arial" w:hAnsi="Arial" w:cs="Arial"/>
        </w:rPr>
      </w:pPr>
      <w:r w:rsidRPr="00A26D6E">
        <w:rPr>
          <w:rFonts w:ascii="Arial" w:hAnsi="Arial" w:cs="Arial"/>
        </w:rPr>
        <w:t>*Results of sensitivity analysis performed by omitting trial with single comparison. †PD approach with the highest probability of ranking first.</w:t>
      </w:r>
      <w:r w:rsidR="008F5BB9">
        <w:rPr>
          <w:rFonts w:ascii="Arial" w:hAnsi="Arial" w:cs="Arial"/>
        </w:rPr>
        <w:t xml:space="preserve"> </w:t>
      </w:r>
    </w:p>
    <w:sectPr w:rsidR="00B218D1" w:rsidRPr="00A26D6E" w:rsidSect="009640A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61F21"/>
    <w:multiLevelType w:val="hybridMultilevel"/>
    <w:tmpl w:val="0EAE68D4"/>
    <w:lvl w:ilvl="0" w:tplc="819CDD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Y787M847I537F848"/>
    <w:docVar w:name="paperpile-doc-name" w:val="Table 3. Rank probability of being first ranked technique of closure.docx"/>
  </w:docVars>
  <w:rsids>
    <w:rsidRoot w:val="009640AC"/>
    <w:rsid w:val="00042167"/>
    <w:rsid w:val="00044B7C"/>
    <w:rsid w:val="0007236D"/>
    <w:rsid w:val="00096138"/>
    <w:rsid w:val="000D7CC8"/>
    <w:rsid w:val="000E5A18"/>
    <w:rsid w:val="000F0361"/>
    <w:rsid w:val="000F1C66"/>
    <w:rsid w:val="001234C6"/>
    <w:rsid w:val="00134BF5"/>
    <w:rsid w:val="00157928"/>
    <w:rsid w:val="00165D1D"/>
    <w:rsid w:val="00190455"/>
    <w:rsid w:val="00193103"/>
    <w:rsid w:val="001A6FC7"/>
    <w:rsid w:val="001B1314"/>
    <w:rsid w:val="001B531C"/>
    <w:rsid w:val="001C043E"/>
    <w:rsid w:val="001D57EE"/>
    <w:rsid w:val="001D6A4C"/>
    <w:rsid w:val="001F3B7F"/>
    <w:rsid w:val="00220A81"/>
    <w:rsid w:val="00227F49"/>
    <w:rsid w:val="00236542"/>
    <w:rsid w:val="002401C0"/>
    <w:rsid w:val="00243A72"/>
    <w:rsid w:val="00244B2F"/>
    <w:rsid w:val="00252AE4"/>
    <w:rsid w:val="00254DAA"/>
    <w:rsid w:val="00256CEA"/>
    <w:rsid w:val="00275681"/>
    <w:rsid w:val="002A2845"/>
    <w:rsid w:val="002A69CB"/>
    <w:rsid w:val="002B77E8"/>
    <w:rsid w:val="002E3C50"/>
    <w:rsid w:val="002F409E"/>
    <w:rsid w:val="002F482A"/>
    <w:rsid w:val="00307B91"/>
    <w:rsid w:val="00312814"/>
    <w:rsid w:val="00333E25"/>
    <w:rsid w:val="00337026"/>
    <w:rsid w:val="00363677"/>
    <w:rsid w:val="00363D5A"/>
    <w:rsid w:val="003831F5"/>
    <w:rsid w:val="00395C44"/>
    <w:rsid w:val="003A083F"/>
    <w:rsid w:val="003F28CE"/>
    <w:rsid w:val="00436D8D"/>
    <w:rsid w:val="00454F6A"/>
    <w:rsid w:val="00456965"/>
    <w:rsid w:val="004B0653"/>
    <w:rsid w:val="004C596A"/>
    <w:rsid w:val="004D7235"/>
    <w:rsid w:val="004E092F"/>
    <w:rsid w:val="00507ECF"/>
    <w:rsid w:val="00531901"/>
    <w:rsid w:val="0053626F"/>
    <w:rsid w:val="00540FE7"/>
    <w:rsid w:val="0058246C"/>
    <w:rsid w:val="00582B77"/>
    <w:rsid w:val="005932F9"/>
    <w:rsid w:val="00595D88"/>
    <w:rsid w:val="005C11DF"/>
    <w:rsid w:val="005C5DCE"/>
    <w:rsid w:val="005C7B6C"/>
    <w:rsid w:val="005D0378"/>
    <w:rsid w:val="00611CCE"/>
    <w:rsid w:val="0061504E"/>
    <w:rsid w:val="00616AD7"/>
    <w:rsid w:val="00626B04"/>
    <w:rsid w:val="00630C60"/>
    <w:rsid w:val="00633487"/>
    <w:rsid w:val="00646671"/>
    <w:rsid w:val="006A1F97"/>
    <w:rsid w:val="006C074C"/>
    <w:rsid w:val="006D7CBC"/>
    <w:rsid w:val="007109A4"/>
    <w:rsid w:val="00756798"/>
    <w:rsid w:val="00756ED8"/>
    <w:rsid w:val="0077216F"/>
    <w:rsid w:val="00774A3E"/>
    <w:rsid w:val="007A6B67"/>
    <w:rsid w:val="007B03BC"/>
    <w:rsid w:val="007C2B40"/>
    <w:rsid w:val="007D6193"/>
    <w:rsid w:val="007E45FD"/>
    <w:rsid w:val="00831A84"/>
    <w:rsid w:val="00840959"/>
    <w:rsid w:val="00842A68"/>
    <w:rsid w:val="00862C69"/>
    <w:rsid w:val="008639BA"/>
    <w:rsid w:val="00873829"/>
    <w:rsid w:val="0088139E"/>
    <w:rsid w:val="0089642C"/>
    <w:rsid w:val="00897708"/>
    <w:rsid w:val="008A537E"/>
    <w:rsid w:val="008C6E81"/>
    <w:rsid w:val="008E022F"/>
    <w:rsid w:val="008F5BB9"/>
    <w:rsid w:val="00921957"/>
    <w:rsid w:val="00933694"/>
    <w:rsid w:val="009344C0"/>
    <w:rsid w:val="00950D9C"/>
    <w:rsid w:val="009640AC"/>
    <w:rsid w:val="009A2F20"/>
    <w:rsid w:val="009E48DB"/>
    <w:rsid w:val="009F56B1"/>
    <w:rsid w:val="00A04F89"/>
    <w:rsid w:val="00A21D68"/>
    <w:rsid w:val="00A23E57"/>
    <w:rsid w:val="00A26D6E"/>
    <w:rsid w:val="00A4790F"/>
    <w:rsid w:val="00A5386C"/>
    <w:rsid w:val="00A53CE9"/>
    <w:rsid w:val="00A6662F"/>
    <w:rsid w:val="00A75079"/>
    <w:rsid w:val="00A85D3F"/>
    <w:rsid w:val="00A85DA4"/>
    <w:rsid w:val="00AB2DBC"/>
    <w:rsid w:val="00AE53E7"/>
    <w:rsid w:val="00B06AE3"/>
    <w:rsid w:val="00B14D8B"/>
    <w:rsid w:val="00B157EB"/>
    <w:rsid w:val="00B205AC"/>
    <w:rsid w:val="00B218D1"/>
    <w:rsid w:val="00B4092A"/>
    <w:rsid w:val="00B66409"/>
    <w:rsid w:val="00B74C9C"/>
    <w:rsid w:val="00B95342"/>
    <w:rsid w:val="00B97FC9"/>
    <w:rsid w:val="00BB4028"/>
    <w:rsid w:val="00BB4B92"/>
    <w:rsid w:val="00BD2FBE"/>
    <w:rsid w:val="00BF0933"/>
    <w:rsid w:val="00BF4724"/>
    <w:rsid w:val="00C304CC"/>
    <w:rsid w:val="00C30839"/>
    <w:rsid w:val="00C30A18"/>
    <w:rsid w:val="00C35D03"/>
    <w:rsid w:val="00C40594"/>
    <w:rsid w:val="00C47715"/>
    <w:rsid w:val="00C93D8A"/>
    <w:rsid w:val="00CA0CC4"/>
    <w:rsid w:val="00CB054B"/>
    <w:rsid w:val="00CB2413"/>
    <w:rsid w:val="00CB7198"/>
    <w:rsid w:val="00CC7325"/>
    <w:rsid w:val="00CE35F2"/>
    <w:rsid w:val="00D0620A"/>
    <w:rsid w:val="00D43BB1"/>
    <w:rsid w:val="00D767A9"/>
    <w:rsid w:val="00D8610F"/>
    <w:rsid w:val="00DA4DCD"/>
    <w:rsid w:val="00DB1EB7"/>
    <w:rsid w:val="00DB7D15"/>
    <w:rsid w:val="00DE1EE3"/>
    <w:rsid w:val="00DE67D2"/>
    <w:rsid w:val="00E13461"/>
    <w:rsid w:val="00E15EAF"/>
    <w:rsid w:val="00E24C3F"/>
    <w:rsid w:val="00E66B66"/>
    <w:rsid w:val="00E75FF9"/>
    <w:rsid w:val="00E92117"/>
    <w:rsid w:val="00EA4418"/>
    <w:rsid w:val="00EB1A71"/>
    <w:rsid w:val="00EF2509"/>
    <w:rsid w:val="00EF60FF"/>
    <w:rsid w:val="00F00943"/>
    <w:rsid w:val="00F375D1"/>
    <w:rsid w:val="00F478B9"/>
    <w:rsid w:val="00F530DB"/>
    <w:rsid w:val="00F539F4"/>
    <w:rsid w:val="00F57700"/>
    <w:rsid w:val="00FB54E6"/>
    <w:rsid w:val="00FB7EC0"/>
    <w:rsid w:val="00FE6592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73F41"/>
  <w15:chartTrackingRefBased/>
  <w15:docId w15:val="{EBCF3B4F-DC2A-C24F-83E4-DD809BB53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40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48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3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3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13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5</Words>
  <Characters>1572</Characters>
  <Application>Microsoft Office Word</Application>
  <DocSecurity>0</DocSecurity>
  <Lines>26</Lines>
  <Paragraphs>7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rghese</dc:creator>
  <cp:keywords/>
  <dc:description/>
  <cp:lastModifiedBy>Chris Varghese</cp:lastModifiedBy>
  <cp:revision>8</cp:revision>
  <dcterms:created xsi:type="dcterms:W3CDTF">2021-01-10T05:00:00Z</dcterms:created>
  <dcterms:modified xsi:type="dcterms:W3CDTF">2021-01-22T21:50:00Z</dcterms:modified>
</cp:coreProperties>
</file>